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625A6" w14:textId="26CCA7BF" w:rsidR="003F63D7" w:rsidRPr="003F63D7" w:rsidRDefault="003F63D7" w:rsidP="003F63D7">
      <w:pPr>
        <w:pStyle w:val="Tabletitle"/>
        <w:rPr>
          <w:rFonts w:ascii="Times" w:hAnsi="Times"/>
          <w:b/>
          <w:bCs/>
          <w:color w:val="000000" w:themeColor="text1"/>
        </w:rPr>
      </w:pPr>
      <w:r w:rsidRPr="003F63D7">
        <w:rPr>
          <w:rFonts w:ascii="Times" w:hAnsi="Times"/>
          <w:b/>
          <w:bCs/>
        </w:rPr>
        <w:t>S</w:t>
      </w:r>
      <w:r w:rsidR="00D704D5">
        <w:rPr>
          <w:rFonts w:ascii="Times" w:hAnsi="Times"/>
          <w:b/>
          <w:bCs/>
        </w:rPr>
        <w:t>5</w:t>
      </w:r>
      <w:r w:rsidRPr="003F63D7">
        <w:rPr>
          <w:rFonts w:ascii="Times" w:hAnsi="Times"/>
          <w:b/>
          <w:bCs/>
        </w:rPr>
        <w:t xml:space="preserve"> Appendix. </w:t>
      </w:r>
      <w:r w:rsidRPr="003F63D7">
        <w:rPr>
          <w:rFonts w:ascii="Times" w:hAnsi="Times"/>
          <w:b/>
          <w:bCs/>
          <w:color w:val="000000" w:themeColor="text1"/>
        </w:rPr>
        <w:t>Data extraction of included articles.</w:t>
      </w:r>
    </w:p>
    <w:tbl>
      <w:tblPr>
        <w:tblW w:w="17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701"/>
        <w:gridCol w:w="2835"/>
        <w:gridCol w:w="2835"/>
        <w:gridCol w:w="2268"/>
        <w:gridCol w:w="1985"/>
        <w:gridCol w:w="3827"/>
      </w:tblGrid>
      <w:tr w:rsidR="00BE314E" w:rsidRPr="007C4EEB" w14:paraId="5CCAC88A" w14:textId="77777777" w:rsidTr="00810304"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2D860" w14:textId="56818304" w:rsidR="00BE314E" w:rsidRPr="007C4EEB" w:rsidRDefault="005428CB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</w:t>
            </w:r>
            <w:r w:rsidR="00BE314E"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year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2617" w14:textId="77777777" w:rsidR="00BE314E" w:rsidRPr="007C4EEB" w:rsidRDefault="00BE314E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design</w:t>
            </w:r>
          </w:p>
          <w:p w14:paraId="2997353F" w14:textId="77777777" w:rsidR="00BE314E" w:rsidRPr="007C4EEB" w:rsidRDefault="00BE314E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E0806E7" w14:textId="77777777" w:rsidR="00BE314E" w:rsidRPr="007C4EEB" w:rsidRDefault="00BE314E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D9C65" w14:textId="07051896" w:rsidR="00BE314E" w:rsidRPr="007C4EEB" w:rsidRDefault="00BE314E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Characteristics (sample size, %female, mean age, country, source population</w:t>
            </w:r>
            <w:r w:rsidR="6B8B720F"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</w:t>
            </w:r>
            <w:r w:rsidR="5740440A"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elect</w:t>
            </w:r>
            <w:r w:rsidR="6B8B720F"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exclusion criteria</w:t>
            </w:r>
            <w:r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672C0" w14:textId="77777777" w:rsidR="00BE314E" w:rsidRPr="007C4EEB" w:rsidRDefault="00BE314E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igion/</w:t>
            </w:r>
          </w:p>
          <w:p w14:paraId="41B837DD" w14:textId="63CCFDF9" w:rsidR="00BE314E" w:rsidRPr="007C4EEB" w:rsidRDefault="00BE314E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irituality (exposure) Assessment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3DF0B" w14:textId="74A88AEE" w:rsidR="00BE314E" w:rsidRPr="007C4EEB" w:rsidRDefault="0093170C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mory (outcome) Assessment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C001" w14:textId="77777777" w:rsidR="00BE314E" w:rsidRPr="007C4EEB" w:rsidRDefault="00BE314E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tistical test</w:t>
            </w:r>
          </w:p>
          <w:p w14:paraId="1188E1C6" w14:textId="77777777" w:rsidR="00BE314E" w:rsidRPr="007C4EEB" w:rsidRDefault="00BE314E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7BEE04F5" w14:textId="4B4A22B3" w:rsidR="00BE314E" w:rsidRPr="007C4EEB" w:rsidRDefault="00BE314E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ariates</w:t>
            </w:r>
          </w:p>
        </w:tc>
        <w:tc>
          <w:tcPr>
            <w:tcW w:w="3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114E0" w14:textId="105511BB" w:rsidR="00BE314E" w:rsidRPr="007C4EEB" w:rsidRDefault="00BE314E" w:rsidP="00E90D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ults</w:t>
            </w:r>
          </w:p>
        </w:tc>
      </w:tr>
      <w:tr w:rsidR="009149A6" w:rsidRPr="007C4EEB" w14:paraId="0CCA921B" w14:textId="77777777" w:rsidTr="00810304">
        <w:trPr>
          <w:trHeight w:val="306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916A9" w14:textId="13C6633C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Jung et al., 2019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F583" w14:textId="3CD9B4A3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ross-sectional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3A1C4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n=325</w:t>
            </w:r>
          </w:p>
          <w:p w14:paraId="4B9199CB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C5E66D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72.3% women</w:t>
            </w:r>
          </w:p>
          <w:p w14:paraId="6225A9BB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ED455F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79.15±6.47 years</w:t>
            </w:r>
          </w:p>
          <w:p w14:paraId="7E8B3090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D30976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  <w:p w14:paraId="071EC52B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29D0EC" w14:textId="40B6F29A" w:rsidR="009149A6" w:rsidRPr="007C4EEB" w:rsidRDefault="00A5311F" w:rsidP="48EE6D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9149A6" w:rsidRPr="007C4EEB">
              <w:rPr>
                <w:rFonts w:ascii="Times New Roman" w:hAnsi="Times New Roman" w:cs="Times New Roman"/>
                <w:color w:val="000000" w:themeColor="text1"/>
              </w:rPr>
              <w:t>utpatients of psychiatric clinic</w:t>
            </w:r>
          </w:p>
          <w:p w14:paraId="1340C9C6" w14:textId="33663999" w:rsidR="009149A6" w:rsidRPr="007C4EEB" w:rsidRDefault="009149A6" w:rsidP="48EE6D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556B32" w14:textId="62059853" w:rsidR="009149A6" w:rsidRPr="007C4EEB" w:rsidRDefault="001F04E1" w:rsidP="48EE6D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xclusions: h</w:t>
            </w:r>
            <w:r w:rsidR="1E3A3ABB" w:rsidRPr="007C4EEB">
              <w:rPr>
                <w:rFonts w:ascii="Times New Roman" w:hAnsi="Times New Roman" w:cs="Times New Roman"/>
                <w:color w:val="000000" w:themeColor="text1"/>
              </w:rPr>
              <w:t xml:space="preserve">as </w:t>
            </w:r>
            <w:r w:rsidR="0859D6D1" w:rsidRPr="007C4EEB">
              <w:rPr>
                <w:rFonts w:ascii="Times New Roman" w:hAnsi="Times New Roman" w:cs="Times New Roman"/>
                <w:color w:val="000000" w:themeColor="text1"/>
              </w:rPr>
              <w:t>major comorbidities (e</w:t>
            </w:r>
            <w:r w:rsidR="3CBE0E7C" w:rsidRPr="007C4E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859D6D1" w:rsidRPr="007C4EEB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3CBE0E7C" w:rsidRPr="007C4E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859D6D1" w:rsidRPr="007C4EEB">
              <w:rPr>
                <w:rFonts w:ascii="Times New Roman" w:hAnsi="Times New Roman" w:cs="Times New Roman"/>
                <w:color w:val="000000" w:themeColor="text1"/>
              </w:rPr>
              <w:t>, major depressive disorder, organic brain syndrome, vascular dementia),</w:t>
            </w:r>
            <w:r w:rsidR="4FF7C38D" w:rsidRPr="007C4EEB">
              <w:rPr>
                <w:rFonts w:ascii="Times New Roman" w:hAnsi="Times New Roman" w:cs="Times New Roman"/>
                <w:color w:val="000000" w:themeColor="text1"/>
              </w:rPr>
              <w:t xml:space="preserve"> practices</w:t>
            </w:r>
            <w:r w:rsidR="0859D6D1" w:rsidRPr="007C4EEB">
              <w:rPr>
                <w:rFonts w:ascii="Times New Roman" w:hAnsi="Times New Roman" w:cs="Times New Roman"/>
                <w:color w:val="000000" w:themeColor="text1"/>
              </w:rPr>
              <w:t xml:space="preserve"> religion other than Christianity or Buddhism, score</w:t>
            </w:r>
            <w:r w:rsidR="6F0A7ED4" w:rsidRPr="007C4EE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859D6D1" w:rsidRPr="007C4EEB">
              <w:rPr>
                <w:rFonts w:ascii="Times New Roman" w:hAnsi="Times New Roman" w:cs="Times New Roman"/>
                <w:color w:val="000000" w:themeColor="text1"/>
              </w:rPr>
              <w:t xml:space="preserve"> more than 5 (moderately severe cognitive decline) on Global Deterioration Scale</w:t>
            </w:r>
            <w:r w:rsidR="3AB5C15C" w:rsidRPr="007C4EEB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859D6D1" w:rsidRPr="007C4E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552CD7ED" w:rsidRPr="007C4EEB">
              <w:rPr>
                <w:rFonts w:ascii="Times New Roman" w:hAnsi="Times New Roman" w:cs="Times New Roman"/>
                <w:color w:val="000000" w:themeColor="text1"/>
              </w:rPr>
              <w:t xml:space="preserve">has </w:t>
            </w:r>
            <w:r w:rsidR="0859D6D1" w:rsidRPr="007C4EEB">
              <w:rPr>
                <w:rFonts w:ascii="Times New Roman" w:hAnsi="Times New Roman" w:cs="Times New Roman"/>
                <w:color w:val="000000" w:themeColor="text1"/>
              </w:rPr>
              <w:t xml:space="preserve">cognitive disorder caused by factors other than </w:t>
            </w:r>
            <w:r w:rsidR="2B019AC3" w:rsidRPr="007C4EEB">
              <w:rPr>
                <w:rFonts w:ascii="Times New Roman" w:hAnsi="Times New Roman" w:cs="Times New Roman"/>
                <w:color w:val="000000" w:themeColor="text1"/>
              </w:rPr>
              <w:t>Alzheimer's dis</w:t>
            </w:r>
            <w:r w:rsidR="00AD7EE2" w:rsidRPr="007C4EEB">
              <w:rPr>
                <w:rFonts w:ascii="Times New Roman" w:hAnsi="Times New Roman" w:cs="Times New Roman"/>
                <w:color w:val="000000" w:themeColor="text1"/>
              </w:rPr>
              <w:t>ease</w:t>
            </w:r>
            <w:r w:rsidR="00A5311F" w:rsidRPr="007C4E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859D6D1" w:rsidRPr="007C4EEB">
              <w:rPr>
                <w:rFonts w:ascii="Times New Roman" w:hAnsi="Times New Roman" w:cs="Times New Roman"/>
                <w:color w:val="000000" w:themeColor="text1"/>
              </w:rPr>
              <w:t>according to Diagnostic and Statistical Manual of Mental Disorders, Fourth Edition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D863D" w14:textId="0F8E71B3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3 scores derived from Duke University Religion Index (DUREL) subscales: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br/>
              <w:t>Organizational religious activity (ORA; frequency of attending religious meetings and other group-related religious activity)</w:t>
            </w:r>
          </w:p>
          <w:p w14:paraId="30C39D51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D9095D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Non organizational religious activity</w:t>
            </w:r>
          </w:p>
          <w:p w14:paraId="5E0170E9" w14:textId="77777777" w:rsidR="0027158A" w:rsidRPr="007C4EEB" w:rsidRDefault="0027158A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55832B" w14:textId="77777777" w:rsidR="0027158A" w:rsidRPr="007C4EEB" w:rsidRDefault="0027158A" w:rsidP="002715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(NORA; frequency of private religious activities such as prayer and meditation)</w:t>
            </w:r>
          </w:p>
          <w:p w14:paraId="0395F160" w14:textId="77777777" w:rsidR="0027158A" w:rsidRPr="007C4EEB" w:rsidRDefault="0027158A" w:rsidP="002715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A59A0F4" w14:textId="77777777" w:rsidR="0027158A" w:rsidRPr="007C4EEB" w:rsidRDefault="0027158A" w:rsidP="002715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Intrinsic religiosity (IR; subjective experience about the Absolute, the importance of one’s belief, the strong will to carry on one’s belief)</w:t>
            </w:r>
          </w:p>
          <w:p w14:paraId="4B808981" w14:textId="77777777" w:rsidR="0027158A" w:rsidRPr="007C4EEB" w:rsidRDefault="0027158A" w:rsidP="0027158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FE3761" w14:textId="1D28040A" w:rsidR="0027158A" w:rsidRPr="007C4EEB" w:rsidRDefault="0027158A" w:rsidP="002715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Higher score = higher level of religiosity and spirituality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76E6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Single score derived from following Consortium to Establish a Registry for Alzheimer’s Disease Assessment Packet (CERAD) tests: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br/>
              <w:t>Word list memory test</w:t>
            </w:r>
          </w:p>
          <w:p w14:paraId="739133D0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7D9FBC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Word list recall test</w:t>
            </w:r>
          </w:p>
          <w:p w14:paraId="0265BBCE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E26C69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Word list recognition test</w:t>
            </w:r>
          </w:p>
          <w:p w14:paraId="7065AFD1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16D433" w14:textId="4CBC194F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Constructional recognition test </w:t>
            </w:r>
          </w:p>
          <w:p w14:paraId="6723D472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9F5263" w14:textId="5570355D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Higher score=higher memory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6F46E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Partial correlation analysis</w:t>
            </w:r>
          </w:p>
          <w:p w14:paraId="467C1466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288B1C" w14:textId="2127713C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Age, sex, years of education</w:t>
            </w:r>
          </w:p>
        </w:tc>
        <w:tc>
          <w:tcPr>
            <w:tcW w:w="3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381A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ORA positively associated with memory (r=0.144, p=0.010)</w:t>
            </w:r>
          </w:p>
          <w:p w14:paraId="0B2027C6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A280BD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NORA positively associated with memory (r=0.115, p=</w:t>
            </w: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.040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431BA23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6DA7C8" w14:textId="3F6C641F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IR positively associated with memory (</w:t>
            </w:r>
            <w:r w:rsidRPr="004215F0">
              <w:rPr>
                <w:rFonts w:ascii="Times New Roman" w:hAnsi="Times New Roman" w:cs="Times New Roman"/>
                <w:color w:val="000000" w:themeColor="text1"/>
                <w:highlight w:val="white"/>
              </w:rPr>
              <w:t>r</w:t>
            </w: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=0.140, </w:t>
            </w:r>
            <w:r w:rsidR="00370677">
              <w:rPr>
                <w:rFonts w:ascii="Times New Roman" w:hAnsi="Times New Roman" w:cs="Times New Roman"/>
                <w:color w:val="000000" w:themeColor="text1"/>
                <w:highlight w:val="white"/>
              </w:rPr>
              <w:t>p</w:t>
            </w: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=0.012)</w:t>
            </w:r>
          </w:p>
        </w:tc>
      </w:tr>
      <w:tr w:rsidR="009149A6" w:rsidRPr="007C4EEB" w14:paraId="40EA6ACB" w14:textId="77777777" w:rsidTr="00810304">
        <w:trPr>
          <w:trHeight w:val="466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A61F9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lastRenderedPageBreak/>
              <w:t>Strout et al., 2015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D6414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ross-sectional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505D7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n=5,604</w:t>
            </w:r>
          </w:p>
          <w:p w14:paraId="7C1DFA3E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16275E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70% female</w:t>
            </w:r>
          </w:p>
          <w:p w14:paraId="5DF10AF4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3E0943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83±6.2 year</w:t>
            </w:r>
          </w:p>
          <w:p w14:paraId="7DF601EA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B45F26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  <w:p w14:paraId="5FB3305C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53276A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ommunity-dwelling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C003A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Single score for spiritual wellness derived from </w:t>
            </w: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Wellness assessment tool (WEL)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16825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Single score derived using items from the following Cognitive Performance Scale (CPS) components: </w:t>
            </w:r>
          </w:p>
          <w:p w14:paraId="12451A54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000FB58D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Community health assessment (CHA)</w:t>
            </w:r>
          </w:p>
          <w:p w14:paraId="75B49C10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2CD41AB6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Wellness assessment tool (WEL)</w:t>
            </w:r>
          </w:p>
          <w:p w14:paraId="601173D5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Functional supplement (FS)</w:t>
            </w:r>
          </w:p>
          <w:p w14:paraId="1895A9AB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409ABF31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Dichotomized to cognitively healthy (CPS score=0) or cognitively impaired (CPS score 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1) for analyses 2 &amp; 3</w:t>
            </w:r>
          </w:p>
          <w:p w14:paraId="0BA58BE0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68F3D861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Higher score=higher impaired memory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0F06E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1. Hierarchical Multiple Regression Analysis</w:t>
            </w:r>
          </w:p>
          <w:p w14:paraId="1DD49B15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004E367F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Age, education, social wellness, intellectual wellness, physical wellness, emotional wellness</w:t>
            </w:r>
          </w:p>
          <w:p w14:paraId="538D4CA6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2. discriminant analysis</w:t>
            </w:r>
          </w:p>
          <w:p w14:paraId="6EC26414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32865172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3. Multivariate analysis of variance (Hotelling T2)</w:t>
            </w:r>
          </w:p>
        </w:tc>
        <w:tc>
          <w:tcPr>
            <w:tcW w:w="3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F57C1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1. Spiritual wellness negatively associated with impaired memory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= −0.055, </w:t>
            </w:r>
            <w:r w:rsidRPr="007C4EEB">
              <w:rPr>
                <w:rFonts w:ascii="Times New Roman" w:hAnsi="Times New Roman" w:cs="Times New Roman"/>
                <w:i/>
                <w:iCs/>
                <w:color w:val="000000" w:themeColor="text1"/>
                <w:highlight w:val="white"/>
              </w:rPr>
              <w:t>p</w:t>
            </w: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&lt;0.001</w:t>
            </w:r>
          </w:p>
          <w:p w14:paraId="2A06830C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56DE2778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2. Standardized discriminant function coefficient for predictive power of spiritual wellness on cognitive impairment=0.311</w:t>
            </w:r>
          </w:p>
          <w:p w14:paraId="239D04B5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59CA4CA0" w14:textId="77777777" w:rsidR="009149A6" w:rsidRPr="007C4EEB" w:rsidRDefault="009149A6" w:rsidP="009149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3. Cognitively impaired group had statistically lower mean spiritual wellness scores than cognitively healthy group F(1,5,598)=38.430, p=0.0001</w:t>
            </w:r>
          </w:p>
        </w:tc>
      </w:tr>
    </w:tbl>
    <w:p w14:paraId="7E38F8D1" w14:textId="0B07D62F" w:rsidR="00A61F66" w:rsidRDefault="00A61F66"/>
    <w:p w14:paraId="46B086E4" w14:textId="77777777" w:rsidR="00A61F66" w:rsidRDefault="00A61F66">
      <w:r>
        <w:br w:type="page"/>
      </w:r>
    </w:p>
    <w:p w14:paraId="41F910D7" w14:textId="77777777" w:rsidR="00A61F66" w:rsidRDefault="00A61F66"/>
    <w:tbl>
      <w:tblPr>
        <w:tblW w:w="17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701"/>
        <w:gridCol w:w="2835"/>
        <w:gridCol w:w="2835"/>
        <w:gridCol w:w="2268"/>
        <w:gridCol w:w="1985"/>
        <w:gridCol w:w="3827"/>
      </w:tblGrid>
      <w:tr w:rsidR="00105CF5" w:rsidRPr="007C4EEB" w14:paraId="245BB85C" w14:textId="77777777" w:rsidTr="00A61F66">
        <w:trPr>
          <w:trHeight w:val="3776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D153" w14:textId="50256B0F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Hill et al., 2020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465B" w14:textId="46890553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ross-sectional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E2A0E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n=516</w:t>
            </w:r>
          </w:p>
          <w:p w14:paraId="7BC019F3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B06854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59% female</w:t>
            </w:r>
          </w:p>
          <w:p w14:paraId="719F2B77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25362FB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74.10±6.28 years</w:t>
            </w:r>
          </w:p>
          <w:p w14:paraId="5408D647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114A3E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  <w:p w14:paraId="1C5A254F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E93959" w14:textId="3DA54D40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ommunity-dwelling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01576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3 scores derived from: </w:t>
            </w:r>
          </w:p>
          <w:p w14:paraId="1094371F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21135F6E" w14:textId="5E00226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Life-course religious attendance (more than once a week, once a week, 2 or 3 times a month, one or more times a year, less than once a year, or never): For before age 16, ages 16–29, and ages 30–49</w:t>
            </w:r>
          </w:p>
          <w:p w14:paraId="4634B3AB" w14:textId="12B295AF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7FABA210" w14:textId="77777777" w:rsidR="00F732F5" w:rsidRPr="007C4EEB" w:rsidRDefault="00F732F5" w:rsidP="00F732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Current religious attendance (more than once a week, once a week, 2 or more times a month, one or more times a year, or not at all)</w:t>
            </w:r>
          </w:p>
          <w:p w14:paraId="76753BE4" w14:textId="77777777" w:rsidR="00F732F5" w:rsidRPr="007C4EEB" w:rsidRDefault="00F732F5" w:rsidP="00F732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9EE9CAB" w14:textId="0BFA7617" w:rsidR="00105CF5" w:rsidRPr="00D8244A" w:rsidRDefault="00F732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Religious affiliation prior to age 16 ((1) Conservative Protestant (e.g., Baptist, Pentecostal, Assembly of God), (2) Mainline Protestant (e.g., Methodist, Lutheran,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Presbyterian, Episcopal, Anglican), (3) other Protestant, (4) Catholic, (5) other religion (e.g., Mormon, Islam, Jewish), or (6) no religion.)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7FA6F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3 scores derived from:</w:t>
            </w:r>
          </w:p>
          <w:p w14:paraId="4C8F3D27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2E29F04A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Self-rated memory </w:t>
            </w:r>
          </w:p>
          <w:p w14:paraId="19F408AC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41FD7465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Immediate and delayed recall assessment to test episodic memory </w:t>
            </w:r>
          </w:p>
          <w:p w14:paraId="33670C3A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134CD621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Serial 7s assessment to test working memory </w:t>
            </w:r>
          </w:p>
          <w:p w14:paraId="05BF674A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6A7CCACE" w14:textId="1AEA374F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Higher scores=better memory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B6D2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Ordinary least squares regression</w:t>
            </w:r>
          </w:p>
          <w:p w14:paraId="20F76232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F1C7E7" w14:textId="4D7ECBB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Age, gender, educational attainment, race/ethnicity, employment status, wealth, early life relationship quality with mother, marital status, depressive symptoms, self-rated health</w:t>
            </w:r>
          </w:p>
        </w:tc>
        <w:tc>
          <w:tcPr>
            <w:tcW w:w="3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BA80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Life-course religious attendance negatively associated with working memory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= -0.067, p=0.027)</w:t>
            </w:r>
          </w:p>
          <w:p w14:paraId="699CB456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3BBF408D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Non-significant association between life-course religious attendance and episodic memory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= -0.021, p=0.050)</w:t>
            </w:r>
          </w:p>
          <w:p w14:paraId="331C3DFC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5D82C170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Life-course religious attendance positively associated with self-rated memory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= 0.048, p=0.015)</w:t>
            </w:r>
          </w:p>
          <w:p w14:paraId="7C43DE2B" w14:textId="77777777" w:rsidR="00105CF5" w:rsidRPr="007C4EEB" w:rsidRDefault="00105CF5" w:rsidP="00105CF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2141774C" w14:textId="77777777" w:rsidR="00D7546B" w:rsidRPr="007C4EEB" w:rsidRDefault="00105CF5" w:rsidP="00D7546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Non-significant association between current religious</w:t>
            </w:r>
            <w:r w:rsidR="00D7546B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 </w:t>
            </w:r>
            <w:r w:rsidR="00D7546B"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attendance and working memory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="00D7546B"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= 0.057, p=0.056)</w:t>
            </w:r>
          </w:p>
          <w:p w14:paraId="678A5468" w14:textId="77777777" w:rsidR="00D7546B" w:rsidRPr="007C4EEB" w:rsidRDefault="00D7546B" w:rsidP="00D7546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40D503A8" w14:textId="77777777" w:rsidR="00D7546B" w:rsidRPr="007C4EEB" w:rsidRDefault="00D7546B" w:rsidP="00D7546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Non-significant association between current religious attendance and episodic memory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= -0.147, p=0.106)</w:t>
            </w:r>
          </w:p>
          <w:p w14:paraId="46FA10C2" w14:textId="77777777" w:rsidR="00D7546B" w:rsidRPr="007C4EEB" w:rsidRDefault="00D7546B" w:rsidP="00D7546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5F4CE78B" w14:textId="0261BC52" w:rsidR="005428CB" w:rsidRPr="007C4EEB" w:rsidRDefault="00D7546B" w:rsidP="00D7546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Current religious attendance negatively associated with self-rated memory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= -0.061, p=0.034)</w:t>
            </w:r>
          </w:p>
        </w:tc>
      </w:tr>
    </w:tbl>
    <w:p w14:paraId="57A1BBF0" w14:textId="77777777" w:rsidR="006F4C24" w:rsidRDefault="006F4C24"/>
    <w:tbl>
      <w:tblPr>
        <w:tblW w:w="17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701"/>
        <w:gridCol w:w="2835"/>
        <w:gridCol w:w="2835"/>
        <w:gridCol w:w="2268"/>
        <w:gridCol w:w="1985"/>
        <w:gridCol w:w="3827"/>
      </w:tblGrid>
      <w:tr w:rsidR="00292462" w:rsidRPr="007C4EEB" w14:paraId="2530EA9B" w14:textId="77777777" w:rsidTr="00810304">
        <w:trPr>
          <w:trHeight w:val="466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C545F" w14:textId="77777777" w:rsidR="00292462" w:rsidRPr="007C4EEB" w:rsidRDefault="00292462" w:rsidP="0029246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lastRenderedPageBreak/>
              <w:t>Engelhardt et al., 2010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DAE21" w14:textId="77777777" w:rsidR="00292462" w:rsidRPr="007C4EEB" w:rsidRDefault="00292462" w:rsidP="0029246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ross-sectional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7F9EB" w14:textId="77777777" w:rsidR="00FE1D8F" w:rsidRPr="007C4EEB" w:rsidRDefault="00FE1D8F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n=</w:t>
            </w: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22,949</w:t>
            </w:r>
          </w:p>
          <w:p w14:paraId="76FB9172" w14:textId="77777777" w:rsidR="00FE1D8F" w:rsidRPr="007C4EEB" w:rsidRDefault="00FE1D8F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2C07C3E4" w14:textId="77777777" w:rsidR="00FE1D8F" w:rsidRPr="007C4EEB" w:rsidRDefault="00FE1D8F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52.49% women</w:t>
            </w:r>
          </w:p>
          <w:p w14:paraId="40F2D6DF" w14:textId="77777777" w:rsidR="00FE1D8F" w:rsidRPr="007C4EEB" w:rsidRDefault="00FE1D8F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3F2A0912" w14:textId="77777777" w:rsidR="00FE1D8F" w:rsidRPr="007C4EEB" w:rsidRDefault="00FE1D8F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Women: 63 years</w:t>
            </w:r>
          </w:p>
          <w:p w14:paraId="4AAACC22" w14:textId="77777777" w:rsidR="00FE1D8F" w:rsidRPr="007C4EEB" w:rsidRDefault="00FE1D8F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156610F7" w14:textId="77777777" w:rsidR="00FE1D8F" w:rsidRDefault="00FE1D8F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Men: 62 years</w:t>
            </w:r>
          </w:p>
          <w:p w14:paraId="1F3E58C3" w14:textId="77777777" w:rsidR="006F4C24" w:rsidRDefault="006F4C24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67836A48" w14:textId="77777777" w:rsidR="006F4C24" w:rsidRPr="007C4EEB" w:rsidRDefault="006F4C24" w:rsidP="006F4C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Austria, Belgium, Denmark, France, Germany, Greece, Israel, Italy, Netherlands, Spain, Sweden, Switzerland</w:t>
            </w:r>
          </w:p>
          <w:p w14:paraId="37913043" w14:textId="77777777" w:rsidR="006F4C24" w:rsidRPr="007C4EEB" w:rsidRDefault="006F4C24" w:rsidP="006F4C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F54797" w14:textId="77777777" w:rsidR="006F4C24" w:rsidRPr="007C4EEB" w:rsidRDefault="006F4C24" w:rsidP="006F4C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ommunity- dwelling</w:t>
            </w:r>
          </w:p>
          <w:p w14:paraId="77C8501B" w14:textId="77777777" w:rsidR="006F4C24" w:rsidRPr="007C4EEB" w:rsidRDefault="006F4C24" w:rsidP="006F4C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C84EC9" w14:textId="3A8D1AFB" w:rsidR="006F4C24" w:rsidRPr="007C4EEB" w:rsidRDefault="001F04E1" w:rsidP="006F4C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xclusions: r</w:t>
            </w:r>
            <w:r w:rsidR="006F4C24" w:rsidRPr="007C4EEB">
              <w:rPr>
                <w:rFonts w:ascii="Times New Roman" w:hAnsi="Times New Roman" w:cs="Times New Roman"/>
                <w:color w:val="000000" w:themeColor="text1"/>
              </w:rPr>
              <w:t>eported a stroke or cerebral vascular disease, Parkinson's disease or cancer, and Parkinson's disease took drugs for anxiety or depression or had been treated in a mental hospital or psychiatric ward</w:t>
            </w:r>
          </w:p>
          <w:p w14:paraId="3C240567" w14:textId="0FF3A96C" w:rsidR="00292462" w:rsidRPr="007C4EEB" w:rsidRDefault="00292462" w:rsidP="0029246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011DD" w14:textId="77777777" w:rsidR="00292462" w:rsidRPr="007C4EEB" w:rsidRDefault="00292462" w:rsidP="0029246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1 score derived from participation in religious organization (yes vs. no)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3622" w14:textId="77777777" w:rsidR="00292462" w:rsidRPr="007C4EEB" w:rsidRDefault="00292462" w:rsidP="0029246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Delayed recall to test recall</w:t>
            </w:r>
          </w:p>
          <w:p w14:paraId="242B90F1" w14:textId="77777777" w:rsidR="00292462" w:rsidRPr="007C4EEB" w:rsidRDefault="00292462" w:rsidP="0029246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64382E" w14:textId="77777777" w:rsidR="00292462" w:rsidRPr="007C4EEB" w:rsidRDefault="00292462" w:rsidP="0029246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Higher score=better memory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E033" w14:textId="77777777" w:rsidR="00FE1D8F" w:rsidRPr="007C4EEB" w:rsidRDefault="00FE1D8F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Stochastic frontier model</w:t>
            </w:r>
          </w:p>
          <w:p w14:paraId="3CD9B3BC" w14:textId="77777777" w:rsidR="00FE1D8F" w:rsidRPr="007C4EEB" w:rsidRDefault="00FE1D8F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7D12765" w14:textId="7588098D" w:rsidR="00292462" w:rsidRPr="007C4EEB" w:rsidRDefault="00333DD7" w:rsidP="0029246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Age, education, ppp-adjusted total gross income, chronic disease, social participation (e.g., volunteer work, sports participation), employment, physical activity, overweight/obese, smoking, drinking</w:t>
            </w:r>
          </w:p>
        </w:tc>
        <w:tc>
          <w:tcPr>
            <w:tcW w:w="3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67059" w14:textId="77777777" w:rsidR="00F47F7C" w:rsidRPr="007C4EEB" w:rsidRDefault="00F47F7C" w:rsidP="00F47F7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Participation in religious organization associated with better recall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 -0.40, p&lt;0.01)</w:t>
            </w:r>
          </w:p>
          <w:p w14:paraId="7B90ECC1" w14:textId="77777777" w:rsidR="00F47F7C" w:rsidRPr="007C4EEB" w:rsidRDefault="00F47F7C" w:rsidP="00F47F7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8E6061" w14:textId="77777777" w:rsidR="00292462" w:rsidRDefault="00F47F7C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In men, participation in religious organization associated with better recall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 -0.10, p&lt;0.01)</w:t>
            </w:r>
          </w:p>
          <w:p w14:paraId="7FD3ABC3" w14:textId="77777777" w:rsidR="00333DD7" w:rsidRDefault="00333DD7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796BFF" w14:textId="7F455D7E" w:rsidR="00333DD7" w:rsidRPr="007C4EEB" w:rsidRDefault="00333DD7" w:rsidP="00FE1D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In women, participation in religious organization associated with better recall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 -0.49, p&lt;0.01)</w:t>
            </w:r>
          </w:p>
        </w:tc>
      </w:tr>
      <w:tr w:rsidR="00E90D45" w:rsidRPr="007C4EEB" w14:paraId="4377954B" w14:textId="77777777" w:rsidTr="00922BA6">
        <w:trPr>
          <w:trHeight w:val="2999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51566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Hosseini et al., 2021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2C2C5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ross-sectional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6DBCE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n=24,669 for immediate recall test</w:t>
            </w:r>
          </w:p>
          <w:p w14:paraId="1B0B3851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7C4409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n=24,439 for delayed recall test</w:t>
            </w:r>
          </w:p>
          <w:p w14:paraId="724AC11E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DF906A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50.9% female</w:t>
            </w:r>
          </w:p>
          <w:p w14:paraId="73B3F75D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A25A837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63.0±10.2 years </w:t>
            </w:r>
          </w:p>
          <w:p w14:paraId="71B32284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040084F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anada</w:t>
            </w:r>
          </w:p>
          <w:p w14:paraId="5F327C1A" w14:textId="6899060D" w:rsidR="48EE6DDC" w:rsidRPr="007C4EEB" w:rsidRDefault="48EE6DDC" w:rsidP="48EE6D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B975EA" w14:textId="77777777" w:rsidR="00AC5D31" w:rsidRPr="007C4EEB" w:rsidRDefault="00AC5D31" w:rsidP="00AC5D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ommunity- </w:t>
            </w:r>
            <w:r w:rsidRPr="007C4EEB">
              <w:rPr>
                <w:rFonts w:ascii="Times New Roman" w:hAnsi="Times New Roman" w:cs="Times New Roman"/>
              </w:rPr>
              <w:t>dwelling</w:t>
            </w:r>
          </w:p>
          <w:p w14:paraId="47ED6EEB" w14:textId="77777777" w:rsidR="00AC5D31" w:rsidRPr="007C4EEB" w:rsidRDefault="00AC5D31" w:rsidP="00AC5D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B10E6CF" w14:textId="7034D632" w:rsidR="48EE6DDC" w:rsidRPr="007C4EEB" w:rsidRDefault="001F04E1" w:rsidP="00AC5D3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Exclusions: r</w:t>
            </w:r>
            <w:r w:rsidR="00AC5D31" w:rsidRPr="007C4EEB">
              <w:rPr>
                <w:rFonts w:ascii="Times New Roman" w:eastAsia="Times New Roman" w:hAnsi="Times New Roman" w:cs="Times New Roman"/>
                <w:color w:val="333333"/>
              </w:rPr>
              <w:t>esides in one of Canada’s three territories, or on federal First Nations reserves and other First Nations settlements in the provinces, were full-time members of the Canadian Armed Forces, were institutionalized individuals, cannot understand English or French, had signs of cognitive impairment at the recruitment interview</w:t>
            </w:r>
          </w:p>
          <w:p w14:paraId="338B76F9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5FF1BF" w14:textId="0B5D08E9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9F298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lastRenderedPageBreak/>
              <w:t>Single score derived from frequency of religious activity participation in last 12 months (daily to weekly, monthly to yearly, and no participation-reference)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C92A0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2 scores derived from:</w:t>
            </w:r>
          </w:p>
          <w:p w14:paraId="4141E30F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B0959C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Rey Auditory Verbal Learning Test (RAVLT) I to test immediate recall</w:t>
            </w:r>
          </w:p>
          <w:p w14:paraId="6C684F5F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B9D736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RAVLT II to test delayed recall</w:t>
            </w:r>
          </w:p>
          <w:p w14:paraId="0C821B72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6639C62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Higher score=better memory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C99D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Multivariable linear regression</w:t>
            </w:r>
          </w:p>
          <w:p w14:paraId="4B2B7888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034FE7" w14:textId="77777777" w:rsidR="00424119" w:rsidRPr="007C4EEB" w:rsidRDefault="00E90D45" w:rsidP="0042411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Sex, education, marital status, household income, province of residence, drinking, smoking, social participation (e.g., volunteering, recreation activity), </w:t>
            </w: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lastRenderedPageBreak/>
              <w:t>social support, social; network, depression,</w:t>
            </w:r>
            <w:r w:rsidR="00424119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r w:rsidR="00424119"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chronic conditions, general health, Basic Activities of Daily Living and Instrumental Activities of Daily Living</w:t>
            </w:r>
          </w:p>
          <w:p w14:paraId="5E1D1819" w14:textId="77777777" w:rsidR="00424119" w:rsidRPr="007C4EEB" w:rsidRDefault="00424119" w:rsidP="0042411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15A94D" w14:textId="638CD4C5" w:rsidR="00E90D45" w:rsidRPr="007C4EEB" w:rsidRDefault="00424119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Analyses dichotomized by age (&lt;65 years and ≥65 years)</w:t>
            </w:r>
          </w:p>
        </w:tc>
        <w:tc>
          <w:tcPr>
            <w:tcW w:w="3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D1161" w14:textId="5A88271C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lastRenderedPageBreak/>
              <w:t>Non-significant association between d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aily-weekly religious activity participation (vs. No participation) and immediate recall in those &lt;65 years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 0.015; 95% CI= –0.057, 0.087)</w:t>
            </w:r>
          </w:p>
          <w:p w14:paraId="3429E413" w14:textId="77777777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8901A7A" w14:textId="6C0FA26C" w:rsidR="00E90D45" w:rsidRPr="007C4EEB" w:rsidRDefault="00E90D45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Non-significant association between m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onthly-yearly religious activity participation (vs. No participation) and immediate recall in those &lt;65 years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0.045; 95% CI= –0.002, 0.092)</w:t>
            </w:r>
          </w:p>
          <w:p w14:paraId="1BC958D3" w14:textId="77777777" w:rsidR="00424119" w:rsidRPr="007C4EEB" w:rsidRDefault="00424119" w:rsidP="0042411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lastRenderedPageBreak/>
              <w:t>Non-significant association between d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aily-weekly religious activity participation (vs. No participation) and immediate recall in those ≥65 years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−0.037; 95% CI=–0.100, 0.026)</w:t>
            </w:r>
          </w:p>
          <w:p w14:paraId="166145EF" w14:textId="77777777" w:rsidR="00424119" w:rsidRPr="007C4EEB" w:rsidRDefault="00424119" w:rsidP="0042411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C4ACE7" w14:textId="77777777" w:rsidR="00424119" w:rsidRPr="007C4EEB" w:rsidRDefault="00424119" w:rsidP="0042411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Non-significant association between m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onthly-yearly religious activity participation (vs. No participation) and immediate recall in those ≥65 years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0.018; 95% CI=</w:t>
            </w:r>
            <w:r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–0.044, 0.080)</w:t>
            </w:r>
          </w:p>
          <w:p w14:paraId="5D666CC1" w14:textId="77777777" w:rsidR="00424119" w:rsidRDefault="00424119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</w:p>
          <w:p w14:paraId="3D671463" w14:textId="77777777" w:rsidR="000574EC" w:rsidRPr="007C4EEB" w:rsidRDefault="000574EC" w:rsidP="000574E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Non-significant association between d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aily-weekly religious activity participation (vs. No participation) and delayed recall in those &lt;65 years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0.038; 95% CI= –0.034, 0.111)</w:t>
            </w:r>
          </w:p>
          <w:p w14:paraId="3685DF80" w14:textId="77777777" w:rsidR="000574EC" w:rsidRPr="007C4EEB" w:rsidRDefault="000574EC" w:rsidP="000574E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FB1C3C" w14:textId="77777777" w:rsidR="000574EC" w:rsidRDefault="000574EC" w:rsidP="00E90D4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Non-significant association between m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onthly-yearly religious activity participation (vs. No participation) and delayed recall in those &lt;65 years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0.026; 95% CI= –0.023, 0.074)</w:t>
            </w:r>
          </w:p>
          <w:p w14:paraId="3776F3FA" w14:textId="4864AEC7" w:rsidR="00715EB9" w:rsidRPr="007C4EEB" w:rsidRDefault="00715EB9" w:rsidP="00715E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Non-significant association between d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aily-weekly religious activity participation (vs. No participation) and delayed recall in those ≥65 years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−0.048; 95% CI=</w:t>
            </w:r>
            <w:r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 </w:t>
            </w: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–0.113, 0.018)</w:t>
            </w:r>
          </w:p>
          <w:p w14:paraId="697A90EA" w14:textId="77777777" w:rsidR="00715EB9" w:rsidRPr="007C4EEB" w:rsidRDefault="00715EB9" w:rsidP="00715E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5CE2D9" w14:textId="2A969504" w:rsidR="00715EB9" w:rsidRPr="007C4EEB" w:rsidRDefault="00715EB9" w:rsidP="00715EB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Non-significant association between m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onthly-yearly religious activity participation (vs. No participation) and delayed recall in those ≥65 years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0.021; 95% CI= –0.041, 0.083)</w:t>
            </w:r>
          </w:p>
        </w:tc>
      </w:tr>
      <w:tr w:rsidR="00A869A0" w:rsidRPr="007C4EEB" w14:paraId="231211AA" w14:textId="77777777" w:rsidTr="00810304"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73EC1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lastRenderedPageBreak/>
              <w:t>Lekhak et al., 2020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CA46A" w14:textId="44449C1B" w:rsidR="00A869A0" w:rsidRPr="007C4EEB" w:rsidRDefault="005428CB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ross-sectional</w:t>
            </w:r>
          </w:p>
          <w:p w14:paraId="172591D6" w14:textId="17588E9E" w:rsidR="005428CB" w:rsidRPr="007C4EEB" w:rsidRDefault="005428CB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640F00" w14:textId="77777777" w:rsidR="005428CB" w:rsidRPr="007C4EEB" w:rsidRDefault="005428CB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EC663A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Follow up time=12 years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A9251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n=1,135</w:t>
            </w:r>
          </w:p>
          <w:p w14:paraId="1B6BFFB3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193D3A71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57% women</w:t>
            </w:r>
          </w:p>
          <w:p w14:paraId="5CF7AE4E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24E6DB73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67.5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10.1 years</w:t>
            </w:r>
          </w:p>
          <w:p w14:paraId="477DA0F2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39943968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USA</w:t>
            </w:r>
          </w:p>
          <w:p w14:paraId="066B2E4A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791A0C9B" w14:textId="750BAD6D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ommunity- dwelling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294DC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1 private prayer score derived from praying privately in places other than church or synagogue (yes or no)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5B42F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2 episodic memory scores derived from: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br/>
              <w:t xml:space="preserve">Immediate recall test </w:t>
            </w:r>
          </w:p>
          <w:p w14:paraId="3C0E3715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63E977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Delayed recall test </w:t>
            </w:r>
          </w:p>
          <w:p w14:paraId="7C001C9F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56E7EA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Higher score=better memory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C211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Generalized estimating equation Regression models</w:t>
            </w:r>
          </w:p>
          <w:p w14:paraId="1E20D9A6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6D4A761D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highlight w:val="white"/>
              </w:rPr>
              <w:t>Age, meditation</w:t>
            </w:r>
          </w:p>
          <w:p w14:paraId="5CA23B4F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</w:tc>
        <w:tc>
          <w:tcPr>
            <w:tcW w:w="3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A1A71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Prayer positively associated with episodic memory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 =0.66, p&lt;0.01)</w:t>
            </w:r>
          </w:p>
          <w:p w14:paraId="22654B9A" w14:textId="77777777" w:rsidR="00A869A0" w:rsidRPr="007C4EEB" w:rsidRDefault="00A869A0" w:rsidP="00A869A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7792" w:rsidRPr="007C4EEB" w14:paraId="1A0F0801" w14:textId="77777777" w:rsidTr="00183815">
        <w:trPr>
          <w:trHeight w:val="3331"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CBAA" w14:textId="12097075" w:rsidR="009C7792" w:rsidRPr="007C4EEB" w:rsidRDefault="009C779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Kraal et al., 2019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0302" w14:textId="0F2BF067" w:rsidR="009C7792" w:rsidRPr="007C4EEB" w:rsidRDefault="009C779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ross-sectional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9663" w14:textId="77777777" w:rsidR="009C7792" w:rsidRPr="007C4EEB" w:rsidRDefault="009C779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n=16,089</w:t>
            </w:r>
          </w:p>
          <w:p w14:paraId="797D2C01" w14:textId="77777777" w:rsidR="009C7792" w:rsidRPr="007C4EEB" w:rsidRDefault="009C779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218BB38" w14:textId="77777777" w:rsidR="009C7792" w:rsidRDefault="009C779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59.20% women</w:t>
            </w:r>
          </w:p>
          <w:p w14:paraId="342B3AC5" w14:textId="77777777" w:rsidR="00922BA6" w:rsidRDefault="00922BA6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97A5CB9" w14:textId="77777777" w:rsidR="00922BA6" w:rsidRPr="007C4EEB" w:rsidRDefault="00922BA6" w:rsidP="00922B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68.44±10.15 years</w:t>
            </w:r>
          </w:p>
          <w:p w14:paraId="66441825" w14:textId="77777777" w:rsidR="00922BA6" w:rsidRPr="007C4EEB" w:rsidRDefault="00922BA6" w:rsidP="00922B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5F35DB" w14:textId="77777777" w:rsidR="00922BA6" w:rsidRPr="007C4EEB" w:rsidRDefault="00922BA6" w:rsidP="00922B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  <w:p w14:paraId="28A1FA69" w14:textId="77777777" w:rsidR="00922BA6" w:rsidRPr="007C4EEB" w:rsidRDefault="00922BA6" w:rsidP="00922B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4B6427" w14:textId="69105E8A" w:rsidR="00922BA6" w:rsidRPr="007C4EEB" w:rsidRDefault="00922BA6" w:rsidP="00922B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ommunity- dwelling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DE4B" w14:textId="77777777" w:rsidR="00922BA6" w:rsidRDefault="009C7792" w:rsidP="00922B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3 scores derived from:</w:t>
            </w:r>
            <w:r w:rsidR="00922BA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F263BBE" w14:textId="77777777" w:rsidR="00922BA6" w:rsidRDefault="00922BA6" w:rsidP="00922B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181760" w14:textId="1AFD0942" w:rsidR="00922BA6" w:rsidRPr="007C4EEB" w:rsidRDefault="00922BA6" w:rsidP="00922B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) </w:t>
            </w:r>
            <w:r w:rsidR="004A442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requency of religious attendance (0 (Not at all) to 4 (More than once a week))</w:t>
            </w:r>
          </w:p>
          <w:p w14:paraId="2145B2FD" w14:textId="77777777" w:rsidR="00922BA6" w:rsidRPr="007C4EEB" w:rsidRDefault="00922BA6" w:rsidP="00922B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F06A28" w14:textId="08BFA9C2" w:rsidR="00922BA6" w:rsidRPr="007C4EEB" w:rsidRDefault="004A442A" w:rsidP="00922B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) F</w:t>
            </w:r>
            <w:r w:rsidR="00922BA6" w:rsidRPr="007C4EEB">
              <w:rPr>
                <w:rFonts w:ascii="Times New Roman" w:hAnsi="Times New Roman" w:cs="Times New Roman"/>
                <w:color w:val="000000" w:themeColor="text1"/>
              </w:rPr>
              <w:t>requency of private prayer (0 (Never) to 7 (More than once a day))</w:t>
            </w:r>
          </w:p>
          <w:p w14:paraId="672536A1" w14:textId="77777777" w:rsidR="00922BA6" w:rsidRPr="007C4EEB" w:rsidRDefault="00922BA6" w:rsidP="00922B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4E12E5" w14:textId="785DD463" w:rsidR="009C7792" w:rsidRPr="007C4EEB" w:rsidRDefault="004A442A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) R</w:t>
            </w:r>
            <w:r w:rsidR="00922BA6" w:rsidRPr="007C4EEB">
              <w:rPr>
                <w:rFonts w:ascii="Times New Roman" w:hAnsi="Times New Roman" w:cs="Times New Roman"/>
                <w:color w:val="000000" w:themeColor="text1"/>
              </w:rPr>
              <w:t>eligious belief (higher values=stronger religious belief)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CE5E" w14:textId="0D522DC8" w:rsidR="009C7792" w:rsidRPr="007C4EEB" w:rsidRDefault="009C779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2 scores derived from immediate and delayed recall tests to test</w:t>
            </w:r>
            <w:r w:rsidR="004A442A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</w:p>
          <w:p w14:paraId="2C98E223" w14:textId="77777777" w:rsidR="009C7792" w:rsidRDefault="009C779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0281975" w14:textId="0FF280E0" w:rsidR="004A442A" w:rsidRPr="007C4EEB" w:rsidRDefault="004A442A" w:rsidP="004A44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) 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Initial episodic memory performance</w:t>
            </w:r>
          </w:p>
          <w:p w14:paraId="1D654E96" w14:textId="77777777" w:rsidR="004A442A" w:rsidRPr="007C4EEB" w:rsidRDefault="004A442A" w:rsidP="004A44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28482FF" w14:textId="0205523D" w:rsidR="004A442A" w:rsidRPr="007C4EEB" w:rsidRDefault="004A442A" w:rsidP="004A44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) 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Rate of episodic memory change</w:t>
            </w:r>
          </w:p>
          <w:p w14:paraId="40A242D5" w14:textId="77777777" w:rsidR="004A442A" w:rsidRPr="007C4EEB" w:rsidRDefault="004A442A" w:rsidP="004A44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37B63B" w14:textId="610D5CEA" w:rsidR="004A442A" w:rsidRPr="007C4EEB" w:rsidRDefault="004A442A" w:rsidP="004A44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) </w:t>
            </w:r>
            <w:r w:rsidRPr="007C4EEB">
              <w:rPr>
                <w:rFonts w:ascii="Times New Roman" w:hAnsi="Times New Roman" w:cs="Times New Roman"/>
                <w:color w:val="000000" w:themeColor="text1"/>
              </w:rPr>
              <w:t>Higher score=better memory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C1F1" w14:textId="77777777" w:rsidR="009C7792" w:rsidRPr="007C4EEB" w:rsidRDefault="009C779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Single Structural Equation Model</w:t>
            </w:r>
          </w:p>
          <w:p w14:paraId="34DBD044" w14:textId="77777777" w:rsidR="009C7792" w:rsidRDefault="009C779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</w:p>
          <w:p w14:paraId="6FD19359" w14:textId="77777777" w:rsidR="00F363F2" w:rsidRPr="007C4EEB" w:rsidRDefault="00F363F2" w:rsidP="00F363F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Age, sex, education, wealth, chronic disease, depressive symptoms, social participation</w:t>
            </w:r>
          </w:p>
          <w:p w14:paraId="4F56C382" w14:textId="1684D6E6" w:rsidR="00F363F2" w:rsidRPr="00F363F2" w:rsidRDefault="00F363F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  <w:lang w:val="en"/>
              </w:rPr>
              <w:t>Dichotomized by ethnicity (Non-Hispanic Black and Hispanic)</w:t>
            </w:r>
          </w:p>
        </w:tc>
        <w:tc>
          <w:tcPr>
            <w:tcW w:w="3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16C2" w14:textId="77777777" w:rsidR="009C7792" w:rsidRDefault="009C779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Private prayer positively associated with initial memory performance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 0.014, p=0.007)</w:t>
            </w:r>
          </w:p>
          <w:p w14:paraId="3D48E786" w14:textId="77777777" w:rsidR="00F363F2" w:rsidRDefault="00F363F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0E6CB5C" w14:textId="77777777" w:rsidR="00F363F2" w:rsidRPr="007C4EEB" w:rsidRDefault="00F363F2" w:rsidP="00F363F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Religious attendance positively associated with initial memory performance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 0.020, p&lt;0.001)</w:t>
            </w:r>
          </w:p>
          <w:p w14:paraId="21144D6F" w14:textId="77777777" w:rsidR="00F363F2" w:rsidRPr="007C4EEB" w:rsidRDefault="00F363F2" w:rsidP="00F363F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973668" w14:textId="54B79BD1" w:rsidR="00F363F2" w:rsidRPr="007C4EEB" w:rsidRDefault="00F363F2" w:rsidP="009C779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Religious belief inversely associated with initial memory performance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 −0.023, p=0.004)</w:t>
            </w:r>
          </w:p>
        </w:tc>
      </w:tr>
      <w:tr w:rsidR="009C1D9C" w:rsidRPr="007C4EEB" w14:paraId="32258E97" w14:textId="77777777" w:rsidTr="00810304"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1453" w14:textId="1A959252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Kim et al., 2021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8262" w14:textId="771B265B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ross-sectional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B77B4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n=164</w:t>
            </w:r>
          </w:p>
          <w:p w14:paraId="524C1DF7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2663F2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75.6% female</w:t>
            </w:r>
          </w:p>
          <w:p w14:paraId="54D5253D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026556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78.21±5.3 years</w:t>
            </w:r>
          </w:p>
          <w:p w14:paraId="46F6555B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33557FA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  <w:p w14:paraId="607CFC71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40AF653" w14:textId="790D8BBD" w:rsidR="009C1D9C" w:rsidRPr="007C4EEB" w:rsidRDefault="009C1D9C" w:rsidP="48EE6D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ommunity- dwelling</w:t>
            </w:r>
          </w:p>
          <w:p w14:paraId="71BC63FD" w14:textId="06C45650" w:rsidR="009C1D9C" w:rsidRPr="007C4EEB" w:rsidRDefault="009C1D9C" w:rsidP="48EE6D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1E8EFD" w14:textId="524541CB" w:rsidR="009C1D9C" w:rsidRPr="007C4EEB" w:rsidRDefault="009C2088" w:rsidP="48EE6DD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xclusions: h</w:t>
            </w:r>
            <w:r w:rsidR="31EA1B17" w:rsidRPr="007C4EEB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39F85EAC" w:rsidRPr="007C4EE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31EA1B17" w:rsidRPr="007C4EEB">
              <w:rPr>
                <w:rFonts w:ascii="Times New Roman" w:hAnsi="Times New Roman" w:cs="Times New Roman"/>
                <w:color w:val="000000" w:themeColor="text1"/>
              </w:rPr>
              <w:t xml:space="preserve"> schizophrenia, mental </w:t>
            </w:r>
            <w:r w:rsidR="31EA1B17" w:rsidRPr="007C4EEB">
              <w:rPr>
                <w:rFonts w:ascii="Times New Roman" w:hAnsi="Times New Roman" w:cs="Times New Roman"/>
                <w:color w:val="000000" w:themeColor="text1"/>
              </w:rPr>
              <w:lastRenderedPageBreak/>
              <w:t>impairment,  history of addiction such as alcohol or drug dependency, or other mental disorder, neurological diseases (e.g., stroke, brain tumor, Parkinson's disease, epilepsy, or severe head trauma)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07241" w14:textId="5CD78235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lastRenderedPageBreak/>
              <w:t>1 score derived from religion (yes or no)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18B9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 xml:space="preserve">1 score derived from subjective memory function </w:t>
            </w:r>
          </w:p>
          <w:p w14:paraId="08E05983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0BE249" w14:textId="21D6A413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Higher score=better memory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2A32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Stepwise multiple regression analysis</w:t>
            </w:r>
          </w:p>
          <w:p w14:paraId="249C89F8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6F4C69C" w14:textId="2465C5B6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Age, education, sleep disorder, nutritional status, # of commodities, perceived health status, depression, self-esteem</w:t>
            </w:r>
          </w:p>
        </w:tc>
        <w:tc>
          <w:tcPr>
            <w:tcW w:w="3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B00E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Religion positively associated with subjective memory function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 0.175, p=0.013)</w:t>
            </w:r>
          </w:p>
          <w:p w14:paraId="1E94FA3B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7744270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9C1D9C" w:rsidRPr="007C4EEB" w14:paraId="2446A9CD" w14:textId="77777777" w:rsidTr="00810304"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1B55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Nelson et al., 2022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61AD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ross-sectional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F381" w14:textId="520CF560" w:rsidR="009C1D9C" w:rsidRPr="007C4EEB" w:rsidRDefault="005A5822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9C1D9C" w:rsidRPr="007C4EEB">
              <w:rPr>
                <w:rFonts w:ascii="Times New Roman" w:hAnsi="Times New Roman" w:cs="Times New Roman"/>
                <w:color w:val="000000" w:themeColor="text1"/>
              </w:rPr>
              <w:t xml:space="preserve">=2,716 </w:t>
            </w:r>
          </w:p>
          <w:p w14:paraId="43BC648B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6A09AE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57.2% female</w:t>
            </w:r>
          </w:p>
          <w:p w14:paraId="5802223D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E869AE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50 years</w:t>
            </w:r>
          </w:p>
          <w:p w14:paraId="432B2B27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A234311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  <w:p w14:paraId="65D0E373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B2B1C9" w14:textId="7A7E8733" w:rsidR="009C1D9C" w:rsidRPr="007C4EEB" w:rsidRDefault="009C1D9C" w:rsidP="172BCA3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Community-dwelling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B1AEC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1 score derived from frequency of religious service attendance (more than once a week, 2-4 times a month, once a month or less, or never (reference category))</w:t>
            </w:r>
          </w:p>
        </w:tc>
        <w:tc>
          <w:tcPr>
            <w:tcW w:w="22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C4B2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1 score derived from RAVLT to test verbal memory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7C892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Multivariable linear regression</w:t>
            </w:r>
          </w:p>
          <w:p w14:paraId="10966A86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BB16A3" w14:textId="2E1A3F6E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Age, sex, race, education, employment, marital status, body mass index, smoking status, drinking status, physical activity</w:t>
            </w:r>
            <w:r w:rsidR="005A5822" w:rsidRPr="007C4EE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A5822" w:rsidRPr="007C4EEB">
              <w:rPr>
                <w:rFonts w:ascii="Times New Roman" w:hAnsi="Times New Roman" w:cs="Times New Roman"/>
                <w:color w:val="000000" w:themeColor="text1"/>
              </w:rPr>
              <w:t>score, depressive symptoms, number of self-reported health conditions, study center, and social support at year 25, and religious services at year 2</w:t>
            </w:r>
          </w:p>
        </w:tc>
        <w:tc>
          <w:tcPr>
            <w:tcW w:w="3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2A62" w14:textId="77777777" w:rsidR="009C1D9C" w:rsidRPr="007C4EEB" w:rsidRDefault="009C1D9C" w:rsidP="009C1D9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4EEB">
              <w:rPr>
                <w:rFonts w:ascii="Times New Roman" w:hAnsi="Times New Roman" w:cs="Times New Roman"/>
                <w:color w:val="000000" w:themeColor="text1"/>
              </w:rPr>
              <w:t>Religious attendance positively associated with verbal memory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e>
              </m:acc>
            </m:oMath>
            <w:r w:rsidRPr="007C4EEB">
              <w:rPr>
                <w:rFonts w:ascii="Times New Roman" w:hAnsi="Times New Roman" w:cs="Times New Roman"/>
                <w:color w:val="000000" w:themeColor="text1"/>
              </w:rPr>
              <w:t>= 0.17; 95% CI= 0.04, 0.30)</w:t>
            </w:r>
          </w:p>
        </w:tc>
      </w:tr>
    </w:tbl>
    <w:p w14:paraId="042E3F2E" w14:textId="1FD86142" w:rsidR="00592843" w:rsidRPr="00E876CC" w:rsidRDefault="003F63D7" w:rsidP="00E876CC">
      <w:pPr>
        <w:widowControl w:val="0"/>
        <w:spacing w:line="240" w:lineRule="auto"/>
        <w:rPr>
          <w:rFonts w:ascii="Times" w:eastAsia="Times New Roman" w:hAnsi="Times" w:cs="Times New Roman"/>
          <w:color w:val="000000" w:themeColor="text1"/>
          <w:highlight w:val="white"/>
        </w:rPr>
      </w:pPr>
      <w:r w:rsidRPr="00E876CC">
        <w:rPr>
          <w:rFonts w:ascii="Times" w:eastAsia="Times New Roman" w:hAnsi="Times" w:cs="Times New Roman"/>
          <w:color w:val="000000" w:themeColor="text1"/>
        </w:rPr>
        <w:t xml:space="preserve">CERAD=Consortium to Establish a Registry for Alzheimer’s Disease Assessment Packet; </w:t>
      </w:r>
      <w:r w:rsidRPr="00E876CC">
        <w:rPr>
          <w:rFonts w:ascii="Times" w:eastAsia="Times New Roman" w:hAnsi="Times" w:cs="Times New Roman"/>
          <w:color w:val="000000" w:themeColor="text1"/>
          <w:highlight w:val="white"/>
        </w:rPr>
        <w:t>CPS=Cognitive Performance Scale; CHA=Community health assessment; WEL=Wellness assessment tool; FS=Functional supplement;</w:t>
      </w:r>
      <w:r w:rsidRPr="00E876CC">
        <w:rPr>
          <w:rFonts w:ascii="Times" w:eastAsia="Times New Roman" w:hAnsi="Times" w:cs="Times New Roman"/>
          <w:color w:val="000000" w:themeColor="text1"/>
        </w:rPr>
        <w:t xml:space="preserve"> RAVLT=Rey Auditory Verbal Learning Test</w:t>
      </w:r>
    </w:p>
    <w:sectPr w:rsidR="00592843" w:rsidRPr="00E876CC" w:rsidSect="0033438F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3D7"/>
    <w:rsid w:val="000574EC"/>
    <w:rsid w:val="000A1019"/>
    <w:rsid w:val="00105CF5"/>
    <w:rsid w:val="00183815"/>
    <w:rsid w:val="001C7BB1"/>
    <w:rsid w:val="001F04E1"/>
    <w:rsid w:val="0027158A"/>
    <w:rsid w:val="00292462"/>
    <w:rsid w:val="00302F03"/>
    <w:rsid w:val="00333DD7"/>
    <w:rsid w:val="0033438F"/>
    <w:rsid w:val="00370677"/>
    <w:rsid w:val="00391EE1"/>
    <w:rsid w:val="003D1FCF"/>
    <w:rsid w:val="003F4E40"/>
    <w:rsid w:val="003F63D7"/>
    <w:rsid w:val="004215F0"/>
    <w:rsid w:val="00424119"/>
    <w:rsid w:val="004A442A"/>
    <w:rsid w:val="005428CB"/>
    <w:rsid w:val="00551614"/>
    <w:rsid w:val="00592843"/>
    <w:rsid w:val="005A5822"/>
    <w:rsid w:val="006003C6"/>
    <w:rsid w:val="006F4C24"/>
    <w:rsid w:val="00715EB9"/>
    <w:rsid w:val="007404F5"/>
    <w:rsid w:val="007C4EEB"/>
    <w:rsid w:val="00810304"/>
    <w:rsid w:val="0087036A"/>
    <w:rsid w:val="00905B9C"/>
    <w:rsid w:val="009149A6"/>
    <w:rsid w:val="00922BA6"/>
    <w:rsid w:val="0093170C"/>
    <w:rsid w:val="00990FD0"/>
    <w:rsid w:val="009C1D9C"/>
    <w:rsid w:val="009C2088"/>
    <w:rsid w:val="009C7792"/>
    <w:rsid w:val="00A5311F"/>
    <w:rsid w:val="00A61F66"/>
    <w:rsid w:val="00A869A0"/>
    <w:rsid w:val="00AC5D31"/>
    <w:rsid w:val="00AD7EE2"/>
    <w:rsid w:val="00BE314E"/>
    <w:rsid w:val="00D306AF"/>
    <w:rsid w:val="00D704D5"/>
    <w:rsid w:val="00D7546B"/>
    <w:rsid w:val="00D8244A"/>
    <w:rsid w:val="00DB76B3"/>
    <w:rsid w:val="00E821C1"/>
    <w:rsid w:val="00E876CC"/>
    <w:rsid w:val="00E90D45"/>
    <w:rsid w:val="00F363F2"/>
    <w:rsid w:val="00F47F7C"/>
    <w:rsid w:val="00F732F5"/>
    <w:rsid w:val="00F8552C"/>
    <w:rsid w:val="00F91F73"/>
    <w:rsid w:val="00FC7C85"/>
    <w:rsid w:val="00FE1D8F"/>
    <w:rsid w:val="03866EAA"/>
    <w:rsid w:val="0859D6D1"/>
    <w:rsid w:val="0C7DA47D"/>
    <w:rsid w:val="0F7483F8"/>
    <w:rsid w:val="13F4296F"/>
    <w:rsid w:val="163FF4C4"/>
    <w:rsid w:val="172BCA31"/>
    <w:rsid w:val="18E9708E"/>
    <w:rsid w:val="1C818968"/>
    <w:rsid w:val="1E3A3ABB"/>
    <w:rsid w:val="2A817C43"/>
    <w:rsid w:val="2B019AC3"/>
    <w:rsid w:val="31EA1B17"/>
    <w:rsid w:val="33E39136"/>
    <w:rsid w:val="341C12AB"/>
    <w:rsid w:val="343C7ECF"/>
    <w:rsid w:val="39805780"/>
    <w:rsid w:val="39F85EAC"/>
    <w:rsid w:val="3AB5C15C"/>
    <w:rsid w:val="3CBE0E7C"/>
    <w:rsid w:val="3F3EC995"/>
    <w:rsid w:val="3FDA486C"/>
    <w:rsid w:val="4674621C"/>
    <w:rsid w:val="48EE6DDC"/>
    <w:rsid w:val="49FA33D9"/>
    <w:rsid w:val="4BBA4BE3"/>
    <w:rsid w:val="4E0ECD11"/>
    <w:rsid w:val="4FF7C38D"/>
    <w:rsid w:val="510CF03F"/>
    <w:rsid w:val="52A8C0A0"/>
    <w:rsid w:val="552CD7ED"/>
    <w:rsid w:val="5740440A"/>
    <w:rsid w:val="581900A2"/>
    <w:rsid w:val="587FA68E"/>
    <w:rsid w:val="5923F326"/>
    <w:rsid w:val="5D4FE5EB"/>
    <w:rsid w:val="65EDB2D3"/>
    <w:rsid w:val="6637F046"/>
    <w:rsid w:val="69DC27A9"/>
    <w:rsid w:val="6B8B720F"/>
    <w:rsid w:val="6E32FE7E"/>
    <w:rsid w:val="6E43D611"/>
    <w:rsid w:val="6F0A7ED4"/>
    <w:rsid w:val="764A2299"/>
    <w:rsid w:val="77C0B867"/>
    <w:rsid w:val="7E06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688AB"/>
  <w15:chartTrackingRefBased/>
  <w15:docId w15:val="{03AC0ECE-9762-41B8-BD86-E7E5BD47D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3D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3F63D7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AD7EE2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22B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958163d-3a06-4955-969e-86e4d4c23d0b" xsi:nil="true"/>
    <lcf76f155ced4ddcb4097134ff3c332f xmlns="3682a94f-03bd-4dc0-9e3c-4dcf1bd012b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0FD94CBC000448E3E7B318E822ADD" ma:contentTypeVersion="13" ma:contentTypeDescription="Create a new document." ma:contentTypeScope="" ma:versionID="1e7f59ee9401be3cd8feafe1dcf2259a">
  <xsd:schema xmlns:xsd="http://www.w3.org/2001/XMLSchema" xmlns:xs="http://www.w3.org/2001/XMLSchema" xmlns:p="http://schemas.microsoft.com/office/2006/metadata/properties" xmlns:ns2="4958163d-3a06-4955-969e-86e4d4c23d0b" xmlns:ns3="3682a94f-03bd-4dc0-9e3c-4dcf1bd012b2" targetNamespace="http://schemas.microsoft.com/office/2006/metadata/properties" ma:root="true" ma:fieldsID="5e163a1f2ac8d179a46f67ee7bc5d188" ns2:_="" ns3:_="">
    <xsd:import namespace="4958163d-3a06-4955-969e-86e4d4c23d0b"/>
    <xsd:import namespace="3682a94f-03bd-4dc0-9e3c-4dcf1bd012b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163d-3a06-4955-969e-86e4d4c23d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793961f-5ea6-4564-99e3-a766f710f651}" ma:internalName="TaxCatchAll" ma:showField="CatchAllData" ma:web="4958163d-3a06-4955-969e-86e4d4c23d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82a94f-03bd-4dc0-9e3c-4dcf1bd012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f906fe-3e8e-4b22-a6fd-bde302b92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AC27DC-D5F6-4C2D-83A9-A56289C1975B}">
  <ds:schemaRefs>
    <ds:schemaRef ds:uri="http://schemas.microsoft.com/office/2006/metadata/properties"/>
    <ds:schemaRef ds:uri="http://schemas.microsoft.com/office/infopath/2007/PartnerControls"/>
    <ds:schemaRef ds:uri="4958163d-3a06-4955-969e-86e4d4c23d0b"/>
    <ds:schemaRef ds:uri="3682a94f-03bd-4dc0-9e3c-4dcf1bd012b2"/>
  </ds:schemaRefs>
</ds:datastoreItem>
</file>

<file path=customXml/itemProps2.xml><?xml version="1.0" encoding="utf-8"?>
<ds:datastoreItem xmlns:ds="http://schemas.openxmlformats.org/officeDocument/2006/customXml" ds:itemID="{A4B15554-01CC-418F-B09E-9DF97BCE18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3777E1-DAFA-41DF-843F-07C1BDAE17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1742</Words>
  <Characters>9936</Characters>
  <Application>Microsoft Office Word</Application>
  <DocSecurity>0</DocSecurity>
  <Lines>82</Lines>
  <Paragraphs>23</Paragraphs>
  <ScaleCrop>false</ScaleCrop>
  <Company/>
  <LinksUpToDate>false</LinksUpToDate>
  <CharactersWithSpaces>1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ta Nath</dc:creator>
  <cp:keywords/>
  <dc:description/>
  <cp:lastModifiedBy>Mark Oremus</cp:lastModifiedBy>
  <cp:revision>38</cp:revision>
  <dcterms:created xsi:type="dcterms:W3CDTF">2023-03-27T19:32:00Z</dcterms:created>
  <dcterms:modified xsi:type="dcterms:W3CDTF">2023-07-10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0FD94CBC000448E3E7B318E822ADD</vt:lpwstr>
  </property>
  <property fmtid="{D5CDD505-2E9C-101B-9397-08002B2CF9AE}" pid="3" name="MediaServiceImageTags">
    <vt:lpwstr/>
  </property>
</Properties>
</file>